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0F29" w:rsidTr="005647FB">
        <w:tc>
          <w:tcPr>
            <w:tcW w:w="8296" w:type="dxa"/>
            <w:gridSpan w:val="3"/>
          </w:tcPr>
          <w:p w:rsidR="00640F29" w:rsidRDefault="00640F29">
            <w:r>
              <w:rPr>
                <w:rFonts w:hint="eastAsia"/>
              </w:rPr>
              <w:t>Fig</w:t>
            </w:r>
            <w:r>
              <w:t xml:space="preserve"> 2</w:t>
            </w:r>
            <w:r w:rsidR="002B78C1">
              <w:t>A</w:t>
            </w:r>
          </w:p>
        </w:tc>
      </w:tr>
      <w:tr w:rsidR="00640F29" w:rsidTr="00640F29">
        <w:tc>
          <w:tcPr>
            <w:tcW w:w="2765" w:type="dxa"/>
          </w:tcPr>
          <w:p w:rsidR="00640F29" w:rsidRDefault="00640F29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640F29" w:rsidRDefault="00640F29">
            <w:r w:rsidRPr="00640F29">
              <w:t>HIV+cART+Ig</w:t>
            </w:r>
          </w:p>
        </w:tc>
        <w:tc>
          <w:tcPr>
            <w:tcW w:w="2766" w:type="dxa"/>
          </w:tcPr>
          <w:p w:rsidR="00640F29" w:rsidRDefault="00640F29">
            <w:r w:rsidRPr="00640F29">
              <w:t>HIV+cART+CD24-Fc</w:t>
            </w:r>
          </w:p>
        </w:tc>
      </w:tr>
      <w:tr w:rsidR="00640F29" w:rsidTr="002011D6">
        <w:tc>
          <w:tcPr>
            <w:tcW w:w="2765" w:type="dxa"/>
            <w:vAlign w:val="center"/>
          </w:tcPr>
          <w:p w:rsidR="00640F29" w:rsidRDefault="00640F29" w:rsidP="00640F29">
            <w:pPr>
              <w:widowControl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64 </w:t>
            </w:r>
          </w:p>
        </w:tc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43 </w:t>
            </w:r>
          </w:p>
        </w:tc>
        <w:tc>
          <w:tcPr>
            <w:tcW w:w="2766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53 </w:t>
            </w:r>
          </w:p>
        </w:tc>
      </w:tr>
      <w:tr w:rsidR="00640F29" w:rsidTr="002011D6"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39 </w:t>
            </w:r>
          </w:p>
        </w:tc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35 </w:t>
            </w:r>
          </w:p>
        </w:tc>
        <w:tc>
          <w:tcPr>
            <w:tcW w:w="2766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3.02 </w:t>
            </w:r>
          </w:p>
        </w:tc>
      </w:tr>
      <w:tr w:rsidR="00640F29" w:rsidTr="002011D6"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3.11 </w:t>
            </w:r>
          </w:p>
        </w:tc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23 </w:t>
            </w:r>
          </w:p>
        </w:tc>
        <w:tc>
          <w:tcPr>
            <w:tcW w:w="2766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2.38 </w:t>
            </w:r>
          </w:p>
        </w:tc>
      </w:tr>
      <w:tr w:rsidR="00640F29" w:rsidTr="002011D6"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53 </w:t>
            </w:r>
          </w:p>
        </w:tc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0.68 </w:t>
            </w:r>
          </w:p>
        </w:tc>
        <w:tc>
          <w:tcPr>
            <w:tcW w:w="2766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4.08 </w:t>
            </w:r>
          </w:p>
        </w:tc>
      </w:tr>
      <w:tr w:rsidR="00640F29" w:rsidTr="002011D6"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2.37 </w:t>
            </w:r>
          </w:p>
        </w:tc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45 </w:t>
            </w:r>
          </w:p>
        </w:tc>
        <w:tc>
          <w:tcPr>
            <w:tcW w:w="2766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2.48 </w:t>
            </w:r>
          </w:p>
        </w:tc>
      </w:tr>
      <w:tr w:rsidR="00640F29" w:rsidTr="002011D6"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2765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1.31 </w:t>
            </w:r>
          </w:p>
        </w:tc>
        <w:tc>
          <w:tcPr>
            <w:tcW w:w="2766" w:type="dxa"/>
            <w:vAlign w:val="center"/>
          </w:tcPr>
          <w:p w:rsidR="00640F29" w:rsidRDefault="00640F29" w:rsidP="00640F29">
            <w:pPr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2.63 </w:t>
            </w:r>
          </w:p>
        </w:tc>
      </w:tr>
    </w:tbl>
    <w:p w:rsidR="00B2054C" w:rsidRDefault="00B2054C"/>
    <w:p w:rsidR="00D37725" w:rsidRDefault="00D3772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0F29" w:rsidTr="00C4054E">
        <w:tc>
          <w:tcPr>
            <w:tcW w:w="8296" w:type="dxa"/>
            <w:gridSpan w:val="3"/>
          </w:tcPr>
          <w:p w:rsidR="00640F29" w:rsidRDefault="00640F29" w:rsidP="00C4054E">
            <w:r>
              <w:rPr>
                <w:rFonts w:hint="eastAsia"/>
              </w:rPr>
              <w:t>Fig</w:t>
            </w:r>
            <w:r>
              <w:t xml:space="preserve"> 2</w:t>
            </w:r>
            <w:r w:rsidR="002B78C1">
              <w:t>B</w:t>
            </w:r>
          </w:p>
        </w:tc>
      </w:tr>
      <w:tr w:rsidR="00640F29" w:rsidTr="00C4054E">
        <w:tc>
          <w:tcPr>
            <w:tcW w:w="2765" w:type="dxa"/>
          </w:tcPr>
          <w:p w:rsidR="00640F29" w:rsidRDefault="00640F29" w:rsidP="00C4054E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640F29" w:rsidRDefault="00640F29" w:rsidP="00C4054E">
            <w:r w:rsidRPr="00640F29">
              <w:t>HIV+cART+Ig</w:t>
            </w:r>
          </w:p>
        </w:tc>
        <w:tc>
          <w:tcPr>
            <w:tcW w:w="2766" w:type="dxa"/>
          </w:tcPr>
          <w:p w:rsidR="00640F29" w:rsidRDefault="00640F29" w:rsidP="00C4054E">
            <w:r w:rsidRPr="00640F29">
              <w:t>HIV+cART+CD24-Fc</w:t>
            </w:r>
          </w:p>
        </w:tc>
      </w:tr>
      <w:tr w:rsidR="00640F29" w:rsidTr="0044784D">
        <w:tc>
          <w:tcPr>
            <w:tcW w:w="2765" w:type="dxa"/>
          </w:tcPr>
          <w:p w:rsidR="00640F29" w:rsidRPr="00114635" w:rsidRDefault="00640F29" w:rsidP="00640F29">
            <w:r w:rsidRPr="00114635">
              <w:t>20.40</w:t>
            </w:r>
          </w:p>
        </w:tc>
        <w:tc>
          <w:tcPr>
            <w:tcW w:w="2765" w:type="dxa"/>
          </w:tcPr>
          <w:p w:rsidR="00640F29" w:rsidRPr="00114635" w:rsidRDefault="00640F29" w:rsidP="00640F29">
            <w:r w:rsidRPr="00114635">
              <w:t>21.20</w:t>
            </w:r>
          </w:p>
        </w:tc>
        <w:tc>
          <w:tcPr>
            <w:tcW w:w="2766" w:type="dxa"/>
          </w:tcPr>
          <w:p w:rsidR="00640F29" w:rsidRPr="00114635" w:rsidRDefault="00640F29" w:rsidP="00640F29">
            <w:r w:rsidRPr="00114635">
              <w:t>6.59</w:t>
            </w:r>
          </w:p>
        </w:tc>
      </w:tr>
      <w:tr w:rsidR="00640F29" w:rsidTr="0044784D">
        <w:tc>
          <w:tcPr>
            <w:tcW w:w="2765" w:type="dxa"/>
          </w:tcPr>
          <w:p w:rsidR="00640F29" w:rsidRPr="00114635" w:rsidRDefault="00640F29" w:rsidP="00640F29">
            <w:r w:rsidRPr="00114635">
              <w:t>22.50</w:t>
            </w:r>
          </w:p>
        </w:tc>
        <w:tc>
          <w:tcPr>
            <w:tcW w:w="2765" w:type="dxa"/>
          </w:tcPr>
          <w:p w:rsidR="00640F29" w:rsidRPr="00114635" w:rsidRDefault="00640F29" w:rsidP="00640F29">
            <w:r w:rsidRPr="00114635">
              <w:t>28.70</w:t>
            </w:r>
          </w:p>
        </w:tc>
        <w:tc>
          <w:tcPr>
            <w:tcW w:w="2766" w:type="dxa"/>
          </w:tcPr>
          <w:p w:rsidR="00640F29" w:rsidRPr="00114635" w:rsidRDefault="00640F29" w:rsidP="00640F29">
            <w:r w:rsidRPr="00114635">
              <w:t>11.50</w:t>
            </w:r>
          </w:p>
        </w:tc>
      </w:tr>
      <w:tr w:rsidR="00640F29" w:rsidTr="0044784D">
        <w:tc>
          <w:tcPr>
            <w:tcW w:w="2765" w:type="dxa"/>
          </w:tcPr>
          <w:p w:rsidR="00640F29" w:rsidRPr="00114635" w:rsidRDefault="00640F29" w:rsidP="00640F29">
            <w:r w:rsidRPr="00114635">
              <w:t>20.50</w:t>
            </w:r>
          </w:p>
        </w:tc>
        <w:tc>
          <w:tcPr>
            <w:tcW w:w="2765" w:type="dxa"/>
          </w:tcPr>
          <w:p w:rsidR="00640F29" w:rsidRPr="00114635" w:rsidRDefault="00640F29" w:rsidP="00640F29">
            <w:r w:rsidRPr="00114635">
              <w:t>22.80</w:t>
            </w:r>
          </w:p>
        </w:tc>
        <w:tc>
          <w:tcPr>
            <w:tcW w:w="2766" w:type="dxa"/>
          </w:tcPr>
          <w:p w:rsidR="00640F29" w:rsidRPr="00114635" w:rsidRDefault="00640F29" w:rsidP="00640F29">
            <w:r w:rsidRPr="00114635">
              <w:t>8.17</w:t>
            </w:r>
          </w:p>
        </w:tc>
      </w:tr>
      <w:tr w:rsidR="00640F29" w:rsidTr="0044784D">
        <w:tc>
          <w:tcPr>
            <w:tcW w:w="2765" w:type="dxa"/>
          </w:tcPr>
          <w:p w:rsidR="00640F29" w:rsidRPr="00114635" w:rsidRDefault="00640F29" w:rsidP="00640F29">
            <w:r w:rsidRPr="00114635">
              <w:t>8.88</w:t>
            </w:r>
          </w:p>
        </w:tc>
        <w:tc>
          <w:tcPr>
            <w:tcW w:w="2765" w:type="dxa"/>
          </w:tcPr>
          <w:p w:rsidR="00640F29" w:rsidRPr="00114635" w:rsidRDefault="00640F29" w:rsidP="00640F29">
            <w:r w:rsidRPr="00114635">
              <w:t>41.00</w:t>
            </w:r>
          </w:p>
        </w:tc>
        <w:tc>
          <w:tcPr>
            <w:tcW w:w="2766" w:type="dxa"/>
          </w:tcPr>
          <w:p w:rsidR="00640F29" w:rsidRPr="00114635" w:rsidRDefault="00640F29" w:rsidP="00640F29">
            <w:r w:rsidRPr="00114635">
              <w:t>7.86</w:t>
            </w:r>
          </w:p>
        </w:tc>
      </w:tr>
      <w:tr w:rsidR="00640F29" w:rsidTr="0044784D">
        <w:tc>
          <w:tcPr>
            <w:tcW w:w="2765" w:type="dxa"/>
          </w:tcPr>
          <w:p w:rsidR="00640F29" w:rsidRPr="00114635" w:rsidRDefault="00640F29" w:rsidP="00640F29">
            <w:r w:rsidRPr="00114635">
              <w:t>14.30</w:t>
            </w:r>
          </w:p>
        </w:tc>
        <w:tc>
          <w:tcPr>
            <w:tcW w:w="2765" w:type="dxa"/>
          </w:tcPr>
          <w:p w:rsidR="00640F29" w:rsidRPr="00114635" w:rsidRDefault="00640F29" w:rsidP="00640F29">
            <w:r w:rsidRPr="00114635">
              <w:t>22.80</w:t>
            </w:r>
          </w:p>
        </w:tc>
        <w:tc>
          <w:tcPr>
            <w:tcW w:w="2766" w:type="dxa"/>
          </w:tcPr>
          <w:p w:rsidR="00640F29" w:rsidRPr="00114635" w:rsidRDefault="00640F29" w:rsidP="00640F29">
            <w:r w:rsidRPr="00114635">
              <w:t>23.40</w:t>
            </w:r>
          </w:p>
        </w:tc>
      </w:tr>
      <w:tr w:rsidR="00640F29" w:rsidTr="0044784D">
        <w:tc>
          <w:tcPr>
            <w:tcW w:w="2765" w:type="dxa"/>
          </w:tcPr>
          <w:p w:rsidR="00640F29" w:rsidRPr="00114635" w:rsidRDefault="00640F29" w:rsidP="00640F29"/>
        </w:tc>
        <w:tc>
          <w:tcPr>
            <w:tcW w:w="2765" w:type="dxa"/>
          </w:tcPr>
          <w:p w:rsidR="00640F29" w:rsidRPr="00114635" w:rsidRDefault="00640F29" w:rsidP="00640F29">
            <w:r w:rsidRPr="00114635">
              <w:t>47.70</w:t>
            </w:r>
          </w:p>
        </w:tc>
        <w:tc>
          <w:tcPr>
            <w:tcW w:w="2766" w:type="dxa"/>
          </w:tcPr>
          <w:p w:rsidR="00640F29" w:rsidRDefault="00640F29" w:rsidP="00640F29">
            <w:r w:rsidRPr="00114635">
              <w:t>22.50</w:t>
            </w:r>
          </w:p>
        </w:tc>
      </w:tr>
    </w:tbl>
    <w:p w:rsidR="00640F29" w:rsidRDefault="00640F29"/>
    <w:p w:rsidR="00D37725" w:rsidRDefault="00D3772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0F29" w:rsidTr="00C4054E">
        <w:tc>
          <w:tcPr>
            <w:tcW w:w="8296" w:type="dxa"/>
            <w:gridSpan w:val="3"/>
          </w:tcPr>
          <w:p w:rsidR="00640F29" w:rsidRDefault="00640F29" w:rsidP="00C4054E">
            <w:r>
              <w:rPr>
                <w:rFonts w:hint="eastAsia"/>
              </w:rPr>
              <w:t>Fig</w:t>
            </w:r>
            <w:r>
              <w:t xml:space="preserve"> 2</w:t>
            </w:r>
            <w:r w:rsidR="002B78C1">
              <w:t>C</w:t>
            </w:r>
          </w:p>
        </w:tc>
      </w:tr>
      <w:tr w:rsidR="00640F29" w:rsidTr="00C4054E">
        <w:tc>
          <w:tcPr>
            <w:tcW w:w="2765" w:type="dxa"/>
          </w:tcPr>
          <w:p w:rsidR="00640F29" w:rsidRDefault="00640F29" w:rsidP="00C4054E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640F29" w:rsidRDefault="00640F29" w:rsidP="00C4054E">
            <w:r w:rsidRPr="00640F29">
              <w:t>HIV+cART+Ig</w:t>
            </w:r>
          </w:p>
        </w:tc>
        <w:tc>
          <w:tcPr>
            <w:tcW w:w="2766" w:type="dxa"/>
          </w:tcPr>
          <w:p w:rsidR="00640F29" w:rsidRDefault="00640F29" w:rsidP="00C4054E">
            <w:r w:rsidRPr="00640F29">
              <w:t>HIV+cART+CD24-Fc</w:t>
            </w:r>
          </w:p>
        </w:tc>
      </w:tr>
      <w:tr w:rsidR="00640F29" w:rsidRPr="00114635" w:rsidTr="00C4054E"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24 </w:t>
            </w:r>
          </w:p>
        </w:tc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14 </w:t>
            </w:r>
          </w:p>
        </w:tc>
        <w:tc>
          <w:tcPr>
            <w:tcW w:w="2766" w:type="dxa"/>
          </w:tcPr>
          <w:p w:rsidR="00640F29" w:rsidRPr="00967873" w:rsidRDefault="00640F29" w:rsidP="00640F29">
            <w:r w:rsidRPr="00967873">
              <w:t xml:space="preserve">0.40 </w:t>
            </w:r>
          </w:p>
        </w:tc>
      </w:tr>
      <w:tr w:rsidR="00640F29" w:rsidRPr="00114635" w:rsidTr="00C4054E"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22 </w:t>
            </w:r>
          </w:p>
        </w:tc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11 </w:t>
            </w:r>
          </w:p>
        </w:tc>
        <w:tc>
          <w:tcPr>
            <w:tcW w:w="2766" w:type="dxa"/>
          </w:tcPr>
          <w:p w:rsidR="00640F29" w:rsidRPr="00967873" w:rsidRDefault="00640F29" w:rsidP="00640F29">
            <w:r w:rsidRPr="00967873">
              <w:t xml:space="preserve">0.22 </w:t>
            </w:r>
          </w:p>
        </w:tc>
      </w:tr>
      <w:tr w:rsidR="00640F29" w:rsidRPr="00114635" w:rsidTr="00C4054E"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23 </w:t>
            </w:r>
          </w:p>
        </w:tc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18 </w:t>
            </w:r>
          </w:p>
        </w:tc>
        <w:tc>
          <w:tcPr>
            <w:tcW w:w="2766" w:type="dxa"/>
          </w:tcPr>
          <w:p w:rsidR="00640F29" w:rsidRPr="00967873" w:rsidRDefault="00640F29" w:rsidP="00640F29">
            <w:r w:rsidRPr="00967873">
              <w:t xml:space="preserve">0.31 </w:t>
            </w:r>
          </w:p>
        </w:tc>
      </w:tr>
      <w:tr w:rsidR="00640F29" w:rsidRPr="00114635" w:rsidTr="00C4054E"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30 </w:t>
            </w:r>
          </w:p>
        </w:tc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26 </w:t>
            </w:r>
          </w:p>
        </w:tc>
        <w:tc>
          <w:tcPr>
            <w:tcW w:w="2766" w:type="dxa"/>
          </w:tcPr>
          <w:p w:rsidR="00640F29" w:rsidRPr="00967873" w:rsidRDefault="00640F29" w:rsidP="00640F29">
            <w:r w:rsidRPr="00967873">
              <w:t xml:space="preserve">0.32 </w:t>
            </w:r>
          </w:p>
        </w:tc>
      </w:tr>
      <w:tr w:rsidR="00640F29" w:rsidRPr="00114635" w:rsidTr="00C4054E"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27 </w:t>
            </w:r>
          </w:p>
        </w:tc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19 </w:t>
            </w:r>
          </w:p>
        </w:tc>
        <w:tc>
          <w:tcPr>
            <w:tcW w:w="2766" w:type="dxa"/>
          </w:tcPr>
          <w:p w:rsidR="00640F29" w:rsidRPr="00967873" w:rsidRDefault="00640F29" w:rsidP="00640F29">
            <w:r w:rsidRPr="00967873">
              <w:t xml:space="preserve">0.22 </w:t>
            </w:r>
          </w:p>
        </w:tc>
      </w:tr>
      <w:tr w:rsidR="00640F29" w:rsidTr="00C4054E">
        <w:tc>
          <w:tcPr>
            <w:tcW w:w="2765" w:type="dxa"/>
          </w:tcPr>
          <w:p w:rsidR="00640F29" w:rsidRPr="00967873" w:rsidRDefault="00640F29" w:rsidP="00640F29"/>
        </w:tc>
        <w:tc>
          <w:tcPr>
            <w:tcW w:w="2765" w:type="dxa"/>
          </w:tcPr>
          <w:p w:rsidR="00640F29" w:rsidRPr="00967873" w:rsidRDefault="00640F29" w:rsidP="00640F29">
            <w:r w:rsidRPr="00967873">
              <w:t xml:space="preserve">0.19 </w:t>
            </w:r>
          </w:p>
        </w:tc>
        <w:tc>
          <w:tcPr>
            <w:tcW w:w="2766" w:type="dxa"/>
          </w:tcPr>
          <w:p w:rsidR="00640F29" w:rsidRDefault="00640F29" w:rsidP="00640F29">
            <w:r w:rsidRPr="00967873">
              <w:t xml:space="preserve">0.19 </w:t>
            </w:r>
          </w:p>
        </w:tc>
      </w:tr>
    </w:tbl>
    <w:p w:rsidR="00640F29" w:rsidRDefault="00640F29"/>
    <w:p w:rsidR="00D37725" w:rsidRDefault="00D3772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0F29" w:rsidTr="00C4054E">
        <w:tc>
          <w:tcPr>
            <w:tcW w:w="8296" w:type="dxa"/>
            <w:gridSpan w:val="3"/>
          </w:tcPr>
          <w:p w:rsidR="00640F29" w:rsidRDefault="00640F29" w:rsidP="00C4054E">
            <w:r>
              <w:rPr>
                <w:rFonts w:hint="eastAsia"/>
              </w:rPr>
              <w:t>Fig</w:t>
            </w:r>
            <w:r>
              <w:t xml:space="preserve"> 2</w:t>
            </w:r>
            <w:r w:rsidR="002B78C1">
              <w:t>E</w:t>
            </w:r>
          </w:p>
        </w:tc>
      </w:tr>
      <w:tr w:rsidR="00640F29" w:rsidTr="00C4054E">
        <w:tc>
          <w:tcPr>
            <w:tcW w:w="2765" w:type="dxa"/>
          </w:tcPr>
          <w:p w:rsidR="00640F29" w:rsidRDefault="00640F29" w:rsidP="00C4054E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640F29" w:rsidRDefault="00640F29" w:rsidP="00C4054E">
            <w:r w:rsidRPr="00640F29">
              <w:t>HIV+cART+Ig</w:t>
            </w:r>
          </w:p>
        </w:tc>
        <w:tc>
          <w:tcPr>
            <w:tcW w:w="2766" w:type="dxa"/>
          </w:tcPr>
          <w:p w:rsidR="00640F29" w:rsidRDefault="00640F29" w:rsidP="00C4054E">
            <w:r w:rsidRPr="00640F29">
              <w:t>HIV+cART+CD24-Fc</w:t>
            </w:r>
          </w:p>
        </w:tc>
      </w:tr>
      <w:tr w:rsidR="00183D16" w:rsidRPr="00967873" w:rsidTr="00335F31"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560</w:t>
            </w:r>
          </w:p>
        </w:tc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750</w:t>
            </w:r>
          </w:p>
        </w:tc>
        <w:tc>
          <w:tcPr>
            <w:tcW w:w="2766" w:type="dxa"/>
            <w:vAlign w:val="bottom"/>
          </w:tcPr>
          <w:p w:rsidR="00183D16" w:rsidRPr="00183D16" w:rsidRDefault="00183D16" w:rsidP="00183D16">
            <w:r w:rsidRPr="00183D16">
              <w:t>1.170</w:t>
            </w:r>
          </w:p>
        </w:tc>
      </w:tr>
      <w:tr w:rsidR="00183D16" w:rsidRPr="00967873" w:rsidTr="00335F31"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1.140</w:t>
            </w:r>
          </w:p>
        </w:tc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323</w:t>
            </w:r>
          </w:p>
        </w:tc>
        <w:tc>
          <w:tcPr>
            <w:tcW w:w="2766" w:type="dxa"/>
            <w:vAlign w:val="bottom"/>
          </w:tcPr>
          <w:p w:rsidR="00183D16" w:rsidRPr="00183D16" w:rsidRDefault="00183D16" w:rsidP="00183D16">
            <w:r w:rsidRPr="00183D16">
              <w:t>4.210</w:t>
            </w:r>
          </w:p>
        </w:tc>
      </w:tr>
      <w:tr w:rsidR="00183D16" w:rsidRPr="00967873" w:rsidTr="00335F31"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5.470</w:t>
            </w:r>
          </w:p>
        </w:tc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450</w:t>
            </w:r>
          </w:p>
        </w:tc>
        <w:tc>
          <w:tcPr>
            <w:tcW w:w="2766" w:type="dxa"/>
            <w:vAlign w:val="bottom"/>
          </w:tcPr>
          <w:p w:rsidR="00183D16" w:rsidRPr="00183D16" w:rsidRDefault="00183D16" w:rsidP="00183D16">
            <w:r w:rsidRPr="00183D16">
              <w:t>3.100</w:t>
            </w:r>
          </w:p>
        </w:tc>
      </w:tr>
      <w:tr w:rsidR="00183D16" w:rsidRPr="00967873" w:rsidTr="00335F31"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820</w:t>
            </w:r>
          </w:p>
        </w:tc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380</w:t>
            </w:r>
          </w:p>
        </w:tc>
        <w:tc>
          <w:tcPr>
            <w:tcW w:w="2766" w:type="dxa"/>
            <w:vAlign w:val="bottom"/>
          </w:tcPr>
          <w:p w:rsidR="00183D16" w:rsidRPr="00183D16" w:rsidRDefault="00183D16" w:rsidP="00183D16">
            <w:r w:rsidRPr="00183D16">
              <w:t>5.340</w:t>
            </w:r>
          </w:p>
        </w:tc>
      </w:tr>
      <w:tr w:rsidR="00183D16" w:rsidRPr="00967873" w:rsidTr="00335F31"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800</w:t>
            </w:r>
          </w:p>
        </w:tc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360</w:t>
            </w:r>
          </w:p>
        </w:tc>
        <w:tc>
          <w:tcPr>
            <w:tcW w:w="2766" w:type="dxa"/>
            <w:vAlign w:val="bottom"/>
          </w:tcPr>
          <w:p w:rsidR="00183D16" w:rsidRPr="00183D16" w:rsidRDefault="00183D16" w:rsidP="00183D16">
            <w:r w:rsidRPr="00183D16">
              <w:t>1.140</w:t>
            </w:r>
          </w:p>
        </w:tc>
      </w:tr>
      <w:tr w:rsidR="00183D16" w:rsidTr="00335F31">
        <w:tc>
          <w:tcPr>
            <w:tcW w:w="2765" w:type="dxa"/>
            <w:vAlign w:val="bottom"/>
          </w:tcPr>
          <w:p w:rsidR="00183D16" w:rsidRPr="00183D16" w:rsidRDefault="00183D16" w:rsidP="00183D16"/>
        </w:tc>
        <w:tc>
          <w:tcPr>
            <w:tcW w:w="2765" w:type="dxa"/>
            <w:vAlign w:val="bottom"/>
          </w:tcPr>
          <w:p w:rsidR="00183D16" w:rsidRPr="00183D16" w:rsidRDefault="00183D16" w:rsidP="00183D16">
            <w:r w:rsidRPr="00183D16">
              <w:t>0.430</w:t>
            </w:r>
          </w:p>
        </w:tc>
        <w:tc>
          <w:tcPr>
            <w:tcW w:w="2766" w:type="dxa"/>
            <w:vAlign w:val="bottom"/>
          </w:tcPr>
          <w:p w:rsidR="00183D16" w:rsidRPr="00183D16" w:rsidRDefault="00183D16" w:rsidP="00183D16">
            <w:r w:rsidRPr="00183D16">
              <w:t>0.590</w:t>
            </w:r>
          </w:p>
        </w:tc>
      </w:tr>
    </w:tbl>
    <w:p w:rsidR="00640F29" w:rsidRDefault="00640F29"/>
    <w:p w:rsidR="00D37725" w:rsidRDefault="00D37725"/>
    <w:p w:rsidR="00D37725" w:rsidRDefault="00D37725"/>
    <w:p w:rsidR="00D37725" w:rsidRDefault="00D37725"/>
    <w:p w:rsidR="00D37725" w:rsidRDefault="00D3772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37725" w:rsidTr="00C4054E">
        <w:tc>
          <w:tcPr>
            <w:tcW w:w="8296" w:type="dxa"/>
            <w:gridSpan w:val="3"/>
          </w:tcPr>
          <w:p w:rsidR="00D37725" w:rsidRDefault="00D37725" w:rsidP="00C4054E">
            <w:r>
              <w:rPr>
                <w:rFonts w:hint="eastAsia"/>
              </w:rPr>
              <w:lastRenderedPageBreak/>
              <w:t>Fig</w:t>
            </w:r>
            <w:r>
              <w:t xml:space="preserve"> 6</w:t>
            </w:r>
            <w:r w:rsidR="002B78C1">
              <w:t>B</w:t>
            </w:r>
          </w:p>
        </w:tc>
      </w:tr>
      <w:tr w:rsidR="00D37725" w:rsidTr="00C4054E">
        <w:tc>
          <w:tcPr>
            <w:tcW w:w="2765" w:type="dxa"/>
          </w:tcPr>
          <w:p w:rsidR="00D37725" w:rsidRDefault="00D37725" w:rsidP="00C4054E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D37725" w:rsidRDefault="00D37725" w:rsidP="00C4054E">
            <w:r w:rsidRPr="00640F29">
              <w:t>HIV+cART+Ig</w:t>
            </w:r>
          </w:p>
        </w:tc>
        <w:tc>
          <w:tcPr>
            <w:tcW w:w="2766" w:type="dxa"/>
          </w:tcPr>
          <w:p w:rsidR="00D37725" w:rsidRDefault="00D37725" w:rsidP="00C4054E">
            <w:r w:rsidRPr="00640F29">
              <w:t>HIV+cART+CD24-Fc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0.95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1.44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1.50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0.94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1.22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16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1.51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0.99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2.08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1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0.92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0.99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1.39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0.97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1.26 </w:t>
            </w:r>
          </w:p>
        </w:tc>
      </w:tr>
      <w:tr w:rsidR="00D37725" w:rsidRPr="00671478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4 </w:t>
            </w:r>
          </w:p>
        </w:tc>
        <w:tc>
          <w:tcPr>
            <w:tcW w:w="2766" w:type="dxa"/>
          </w:tcPr>
          <w:p w:rsidR="00D37725" w:rsidRPr="00E81311" w:rsidRDefault="00D37725" w:rsidP="00D37725">
            <w:r w:rsidRPr="00E81311">
              <w:t xml:space="preserve">0.98 </w:t>
            </w:r>
          </w:p>
        </w:tc>
      </w:tr>
      <w:tr w:rsidR="00D37725" w:rsidTr="00C4054E"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0 </w:t>
            </w:r>
          </w:p>
        </w:tc>
        <w:tc>
          <w:tcPr>
            <w:tcW w:w="2765" w:type="dxa"/>
          </w:tcPr>
          <w:p w:rsidR="00D37725" w:rsidRPr="00E81311" w:rsidRDefault="00D37725" w:rsidP="00D37725">
            <w:r w:rsidRPr="00E81311">
              <w:t xml:space="preserve">1.03 </w:t>
            </w:r>
          </w:p>
        </w:tc>
        <w:tc>
          <w:tcPr>
            <w:tcW w:w="2766" w:type="dxa"/>
          </w:tcPr>
          <w:p w:rsidR="00D37725" w:rsidRDefault="00D37725" w:rsidP="00D37725">
            <w:r w:rsidRPr="00E81311">
              <w:t xml:space="preserve">1.01 </w:t>
            </w:r>
          </w:p>
        </w:tc>
      </w:tr>
    </w:tbl>
    <w:p w:rsidR="00D37725" w:rsidRDefault="00D37725"/>
    <w:p w:rsidR="00D37725" w:rsidRDefault="00D3772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37725" w:rsidTr="00C4054E">
        <w:tc>
          <w:tcPr>
            <w:tcW w:w="8296" w:type="dxa"/>
            <w:gridSpan w:val="3"/>
          </w:tcPr>
          <w:p w:rsidR="00D37725" w:rsidRDefault="00D37725" w:rsidP="00C4054E">
            <w:r>
              <w:rPr>
                <w:rFonts w:hint="eastAsia"/>
              </w:rPr>
              <w:t>Fig</w:t>
            </w:r>
            <w:r>
              <w:t xml:space="preserve"> 6</w:t>
            </w:r>
            <w:r w:rsidR="002B78C1">
              <w:t>D</w:t>
            </w:r>
          </w:p>
        </w:tc>
      </w:tr>
      <w:tr w:rsidR="00D37725" w:rsidTr="00C4054E">
        <w:tc>
          <w:tcPr>
            <w:tcW w:w="2765" w:type="dxa"/>
          </w:tcPr>
          <w:p w:rsidR="00D37725" w:rsidRDefault="00D37725" w:rsidP="00C4054E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D37725" w:rsidRDefault="00D37725" w:rsidP="00C4054E">
            <w:r w:rsidRPr="00640F29">
              <w:t>HIV+cART+Ig</w:t>
            </w:r>
          </w:p>
        </w:tc>
        <w:tc>
          <w:tcPr>
            <w:tcW w:w="2766" w:type="dxa"/>
          </w:tcPr>
          <w:p w:rsidR="00D37725" w:rsidRDefault="00D37725" w:rsidP="00C4054E">
            <w:r w:rsidRPr="00640F29">
              <w:t>HIV+cART+CD24-Fc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1.00 </w:t>
            </w:r>
          </w:p>
        </w:tc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1.02 </w:t>
            </w:r>
          </w:p>
        </w:tc>
        <w:tc>
          <w:tcPr>
            <w:tcW w:w="2766" w:type="dxa"/>
          </w:tcPr>
          <w:p w:rsidR="00D37725" w:rsidRPr="006A423B" w:rsidRDefault="00D37725" w:rsidP="00C4054E">
            <w:r w:rsidRPr="006A423B">
              <w:t xml:space="preserve">1.49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1.00 </w:t>
            </w:r>
          </w:p>
        </w:tc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0.99 </w:t>
            </w:r>
          </w:p>
        </w:tc>
        <w:tc>
          <w:tcPr>
            <w:tcW w:w="2766" w:type="dxa"/>
          </w:tcPr>
          <w:p w:rsidR="00D37725" w:rsidRPr="006A423B" w:rsidRDefault="00D37725" w:rsidP="00C4054E">
            <w:r w:rsidRPr="006A423B">
              <w:t xml:space="preserve">1.19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1.00 </w:t>
            </w:r>
          </w:p>
        </w:tc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1.05 </w:t>
            </w:r>
          </w:p>
        </w:tc>
        <w:tc>
          <w:tcPr>
            <w:tcW w:w="2766" w:type="dxa"/>
          </w:tcPr>
          <w:p w:rsidR="00D37725" w:rsidRPr="006A423B" w:rsidRDefault="00D37725" w:rsidP="00C4054E">
            <w:r w:rsidRPr="006A423B">
              <w:t xml:space="preserve">1.38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1.00 </w:t>
            </w:r>
          </w:p>
        </w:tc>
        <w:tc>
          <w:tcPr>
            <w:tcW w:w="2765" w:type="dxa"/>
          </w:tcPr>
          <w:p w:rsidR="00D37725" w:rsidRPr="006A423B" w:rsidRDefault="00D37725" w:rsidP="00C4054E">
            <w:r w:rsidRPr="006A423B">
              <w:t xml:space="preserve">0.99 </w:t>
            </w:r>
          </w:p>
        </w:tc>
        <w:tc>
          <w:tcPr>
            <w:tcW w:w="2766" w:type="dxa"/>
          </w:tcPr>
          <w:p w:rsidR="00D37725" w:rsidRDefault="00D37725" w:rsidP="00C4054E">
            <w:r w:rsidRPr="006A423B">
              <w:t xml:space="preserve">1.78 </w:t>
            </w:r>
          </w:p>
        </w:tc>
      </w:tr>
    </w:tbl>
    <w:p w:rsidR="00D37725" w:rsidRDefault="00D37725"/>
    <w:p w:rsidR="00D37725" w:rsidRDefault="00D37725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40F29" w:rsidTr="00C4054E">
        <w:tc>
          <w:tcPr>
            <w:tcW w:w="8296" w:type="dxa"/>
            <w:gridSpan w:val="3"/>
          </w:tcPr>
          <w:p w:rsidR="00640F29" w:rsidRDefault="00640F29" w:rsidP="00C4054E">
            <w:r>
              <w:rPr>
                <w:rFonts w:hint="eastAsia"/>
              </w:rPr>
              <w:t>Fig</w:t>
            </w:r>
            <w:r>
              <w:t xml:space="preserve"> 6</w:t>
            </w:r>
            <w:r w:rsidR="002B78C1">
              <w:t>G</w:t>
            </w:r>
            <w:bookmarkStart w:id="0" w:name="_GoBack"/>
            <w:bookmarkEnd w:id="0"/>
          </w:p>
        </w:tc>
      </w:tr>
      <w:tr w:rsidR="00640F29" w:rsidTr="00C4054E">
        <w:tc>
          <w:tcPr>
            <w:tcW w:w="2765" w:type="dxa"/>
          </w:tcPr>
          <w:p w:rsidR="00640F29" w:rsidRDefault="00640F29" w:rsidP="00C4054E">
            <w:r w:rsidRPr="00640F29">
              <w:t>mock</w:t>
            </w:r>
            <w:r w:rsidRPr="00640F29">
              <w:tab/>
            </w:r>
            <w:r w:rsidRPr="00640F29">
              <w:tab/>
            </w:r>
          </w:p>
        </w:tc>
        <w:tc>
          <w:tcPr>
            <w:tcW w:w="2765" w:type="dxa"/>
          </w:tcPr>
          <w:p w:rsidR="00640F29" w:rsidRDefault="00640F29" w:rsidP="00C4054E">
            <w:r w:rsidRPr="00640F29">
              <w:t>HIV+cART+Ig</w:t>
            </w:r>
          </w:p>
        </w:tc>
        <w:tc>
          <w:tcPr>
            <w:tcW w:w="2766" w:type="dxa"/>
          </w:tcPr>
          <w:p w:rsidR="00640F29" w:rsidRDefault="00640F29" w:rsidP="00C4054E">
            <w:r w:rsidRPr="00640F29">
              <w:t>HIV+cART+CD24-Fc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34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0.92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0.99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0.89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0.99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18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0.85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60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93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17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61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11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41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8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75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0.97 </w:t>
            </w:r>
          </w:p>
        </w:tc>
        <w:tc>
          <w:tcPr>
            <w:tcW w:w="2766" w:type="dxa"/>
          </w:tcPr>
          <w:p w:rsidR="00D37725" w:rsidRPr="00671478" w:rsidRDefault="00D37725" w:rsidP="00D37725">
            <w:r w:rsidRPr="00671478">
              <w:t xml:space="preserve">1.25 </w:t>
            </w:r>
          </w:p>
        </w:tc>
      </w:tr>
      <w:tr w:rsidR="00D37725" w:rsidRPr="00352199" w:rsidTr="00C4054E"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1.00 </w:t>
            </w:r>
          </w:p>
        </w:tc>
        <w:tc>
          <w:tcPr>
            <w:tcW w:w="2765" w:type="dxa"/>
          </w:tcPr>
          <w:p w:rsidR="00D37725" w:rsidRPr="00671478" w:rsidRDefault="00D37725" w:rsidP="00D37725">
            <w:r w:rsidRPr="00671478">
              <w:t xml:space="preserve">0.98 </w:t>
            </w:r>
          </w:p>
        </w:tc>
        <w:tc>
          <w:tcPr>
            <w:tcW w:w="2766" w:type="dxa"/>
          </w:tcPr>
          <w:p w:rsidR="00D37725" w:rsidRDefault="00D37725" w:rsidP="00D37725">
            <w:r w:rsidRPr="00671478">
              <w:t xml:space="preserve">1.17 </w:t>
            </w:r>
          </w:p>
        </w:tc>
      </w:tr>
    </w:tbl>
    <w:p w:rsidR="00640F29" w:rsidRDefault="00640F29"/>
    <w:p w:rsidR="00640F29" w:rsidRDefault="00640F29"/>
    <w:p w:rsidR="00640F29" w:rsidRDefault="00640F29"/>
    <w:p w:rsidR="00640F29" w:rsidRDefault="00640F29"/>
    <w:p w:rsidR="00640F29" w:rsidRDefault="00640F29"/>
    <w:p w:rsidR="00640F29" w:rsidRDefault="00640F29"/>
    <w:p w:rsidR="00640F29" w:rsidRDefault="00640F29"/>
    <w:sectPr w:rsidR="00640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F29"/>
    <w:rsid w:val="00183D16"/>
    <w:rsid w:val="002B78C1"/>
    <w:rsid w:val="00640F29"/>
    <w:rsid w:val="00B2054C"/>
    <w:rsid w:val="00D3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7F5F2"/>
  <w15:chartTrackingRefBased/>
  <w15:docId w15:val="{3F6A0BA7-C784-41FD-99C6-AC54F017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0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7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angming</dc:creator>
  <cp:keywords/>
  <dc:description/>
  <cp:lastModifiedBy>Li Guangming</cp:lastModifiedBy>
  <cp:revision>3</cp:revision>
  <dcterms:created xsi:type="dcterms:W3CDTF">2025-05-17T04:40:00Z</dcterms:created>
  <dcterms:modified xsi:type="dcterms:W3CDTF">2025-07-30T01:07:00Z</dcterms:modified>
</cp:coreProperties>
</file>